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margin" w:tblpY="1893"/>
        <w:tblW w:w="10598" w:type="dxa"/>
        <w:tblLayout w:type="fixed"/>
        <w:tblLook w:val="04A0" w:firstRow="1" w:lastRow="0" w:firstColumn="1" w:lastColumn="0" w:noHBand="0" w:noVBand="1"/>
      </w:tblPr>
      <w:tblGrid>
        <w:gridCol w:w="2802"/>
        <w:gridCol w:w="425"/>
        <w:gridCol w:w="709"/>
        <w:gridCol w:w="850"/>
        <w:gridCol w:w="1276"/>
        <w:gridCol w:w="1843"/>
        <w:gridCol w:w="992"/>
        <w:gridCol w:w="709"/>
        <w:gridCol w:w="992"/>
      </w:tblGrid>
      <w:tr w:rsidR="00462E6F" w:rsidRPr="00F340ED" w14:paraId="07AF51DD" w14:textId="77777777" w:rsidTr="00462E6F">
        <w:trPr>
          <w:trHeight w:val="71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DF83DA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Tested ligands</w:t>
            </w:r>
          </w:p>
          <w:p w14:paraId="62D226E6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2B2431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%</w:t>
            </w:r>
          </w:p>
          <w:p w14:paraId="19182F17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D33D2D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Sites</w:t>
            </w:r>
          </w:p>
          <w:p w14:paraId="75DECD8C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806AC4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Hbond</w:t>
            </w:r>
            <w:proofErr w:type="spellEnd"/>
          </w:p>
          <w:p w14:paraId="7C8CEB98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3712F1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Ligands Atom</w:t>
            </w:r>
          </w:p>
          <w:p w14:paraId="6CDE709A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92C7F8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Protein Atom</w:t>
            </w:r>
          </w:p>
          <w:p w14:paraId="160E5109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774E0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Distance</w:t>
            </w:r>
          </w:p>
          <w:p w14:paraId="565B8E77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(Å)</w:t>
            </w:r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543F3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LogP</w:t>
            </w:r>
            <w:proofErr w:type="spellEnd"/>
          </w:p>
          <w:p w14:paraId="5ABC7726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33DDA6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Dipole Moment</w:t>
            </w:r>
          </w:p>
          <w:p w14:paraId="5FCAF1E9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(D)</w:t>
            </w:r>
          </w:p>
        </w:tc>
      </w:tr>
      <w:tr w:rsidR="00462E6F" w:rsidRPr="001A7DDA" w14:paraId="3481810B" w14:textId="77777777" w:rsidTr="00462E6F">
        <w:trPr>
          <w:trHeight w:val="255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E43312" w14:textId="77777777" w:rsidR="00462E6F" w:rsidRPr="00F340ED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340E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Ferulic</w:t>
            </w:r>
            <w:proofErr w:type="spellEnd"/>
            <w:r w:rsidRPr="00F340E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cid </w:t>
            </w:r>
            <w:r w:rsidRPr="00F340E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1</w:t>
            </w:r>
          </w:p>
          <w:p w14:paraId="2C8824B0" w14:textId="77777777" w:rsidR="00462E6F" w:rsidRPr="00F340ED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4442F" w14:textId="77777777" w:rsidR="00462E6F" w:rsidRPr="00F340ED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340ED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E8AD85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F340ED">
              <w:rPr>
                <w:rFonts w:cs="Times New Roman"/>
                <w:sz w:val="20"/>
                <w:szCs w:val="20"/>
                <w:lang w:val="en-US"/>
              </w:rPr>
              <w:t>c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cs="Times New Roman"/>
                <w:sz w:val="20"/>
                <w:szCs w:val="20"/>
              </w:rPr>
              <w:t>d</w:t>
            </w:r>
            <w:r w:rsidRPr="00A174C3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559743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98DE45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2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9403B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sn185:2HD2(H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5F46B2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1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27CB84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B7714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.467</w:t>
            </w:r>
          </w:p>
        </w:tc>
      </w:tr>
      <w:tr w:rsidR="00462E6F" w:rsidRPr="001A7DDA" w14:paraId="60E06C7E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404B13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8D0E11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6166C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B1FBB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12D0F5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15(HD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71E4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sp226:OD1(OA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82148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8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5ABE2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3EF8ED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42EAA5A5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AF1A28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8B381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F38FBD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DE2723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90760E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1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0DD92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rg238:HE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51178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.2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010FEE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CCEE9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4E3C3FC7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E19604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44E095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6898C2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B9223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628CB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1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BD488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rg238:1HH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94738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.19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1FFD7E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4CBEB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7C616F45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6786F6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8B1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F29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0510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18E2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4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642E1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eu243:HN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0A91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9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540B9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4C40D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0889A2FD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F6961D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E9ADAD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B8A933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0042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D664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……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883A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……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FBF24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348C44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F5CB6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3A0F6098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3E7298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EEAE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46E79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FDB8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06C3E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15(H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9675A6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lu2:O(O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2C170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0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7C4A73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40EEA1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356E82BE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F97358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CAE5C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DE42B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B303A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A02A4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4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3F03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he4:HN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A34DD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0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ED0A9D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BD122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580050C8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9A7050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D39D3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43B72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D5268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341C6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0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36674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sp235:HN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EE367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9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AD957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4C666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5094CE64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27F5AE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8D2B3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8099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513FE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CAFD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1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2D0A1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rg306:1HH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A7E31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7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47DF23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482A8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177010B0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BEBF7F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C55DED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B1316E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C204D4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4017D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15(H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E0C492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t55:O(O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E1C093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26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A58F56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78981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68DCA70F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3CF180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0992DD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54208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7162C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7C79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2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1788E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s57:HN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DA91A4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1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1200F1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BAF883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53F9F17C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01D2BF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FEE39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6E21F3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19380D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881D3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0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D5C6A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rg62:1HH1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3308A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.9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DFBE8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9DA61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6BBD0B7F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B20B2C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636AC1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034AC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596866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06E74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0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E42B12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rg62:1HH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5530E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.2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42B05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73D4F1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57E77134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6F0158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70B4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753CD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B1F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6506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1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79366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r103:HN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EA64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2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FE570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5C66F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66B1A346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EEBB0E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8B047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37372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4B988E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283AB5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1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60F14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hr6:HG1(H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15A54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59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72AF9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C73E66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1DBFDC4E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D19490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3D33E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FBF0DE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543BF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8DE30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15(HD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4B4B06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yr231:O(OA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8A09F5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8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ACE19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57DCD6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4B439ECC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7358A7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1CE0F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EF964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654296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B86D0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4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3C6F9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sp235:HN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9245B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27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89E83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9EFC5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54336335" w14:textId="77777777" w:rsidTr="00462E6F">
        <w:trPr>
          <w:trHeight w:val="269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2FE85A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F1ADBE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A34556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A7E2F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BBC93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2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2343D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rg306:1HH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EF1294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.4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A8B8C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C6157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20E229AE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71B953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DF9385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2B4482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F01E5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C8FE32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2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CC910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rg306:2HH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E5146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.3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4CC993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DDE68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44D21995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65C11E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AE6BA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6396C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9CB00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19E4E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0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FE62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s313:HZ3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DE789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.9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C5C2D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D0F84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511E7440" w14:textId="77777777" w:rsidTr="00462E6F">
        <w:trPr>
          <w:trHeight w:val="91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2C35C8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80C86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56CD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D26D4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7921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1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C7EF5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s313:HZ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F477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.8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1628A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2268E1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430D46D2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5EA666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22672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DC23AC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517BE5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0AB4B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4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C3B6F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ln53:2HE2(H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4FA79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2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DDB8C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06919F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2CD73074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62B9C2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7D2EA7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739B2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1402E1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BF582B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0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A628C8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s57:HZ3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778595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.48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4C6199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48F475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1A7DDA" w14:paraId="3AAF9EDC" w14:textId="77777777" w:rsidTr="00462E6F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AA709" w14:textId="77777777" w:rsidR="00462E6F" w:rsidRPr="001A7DDA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6D664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B972A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3022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52D43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1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6408D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s57:HZ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7399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1A7D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.7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82912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C76A0" w14:textId="77777777" w:rsidR="00462E6F" w:rsidRPr="001A7DD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2E6F" w:rsidRPr="00296153" w14:paraId="6EC69DAC" w14:textId="77777777" w:rsidTr="00462E6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6E2360" w14:textId="77777777" w:rsidR="00462E6F" w:rsidRPr="00296153" w:rsidRDefault="00462E6F" w:rsidP="00462E6F">
            <w:pPr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3-Hydroxycinnamic aci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04D36">
              <w:rPr>
                <w:rFonts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5028B0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5C9DF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c. d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8E3300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74950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H13(H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45263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Asp226:OD1(O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98605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.7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47306E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19B1CB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9.9876</w:t>
            </w:r>
          </w:p>
        </w:tc>
      </w:tr>
      <w:tr w:rsidR="00462E6F" w:rsidRPr="00296153" w14:paraId="5CDC8D2C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9BC306" w14:textId="77777777" w:rsidR="00462E6F" w:rsidRPr="00296153" w:rsidRDefault="00462E6F" w:rsidP="00462E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59A9D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96647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5ABB3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8E02C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2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CD247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Leu243:HN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B9C8D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.27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18DE2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D0DF0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62E6F" w:rsidRPr="00296153" w14:paraId="2DB406D6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20BAC9" w14:textId="77777777" w:rsidR="00462E6F" w:rsidRPr="00296153" w:rsidRDefault="00462E6F" w:rsidP="00462E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AA76C7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9B8E42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c. d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D24E9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6DDB8E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2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8CB96A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Asn246:1HD2(H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207BF" w14:textId="77777777" w:rsidR="00462E6F" w:rsidRPr="00694F8B" w:rsidRDefault="00462E6F" w:rsidP="00462E6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F8B">
              <w:rPr>
                <w:rFonts w:cs="Times New Roman"/>
                <w:b/>
                <w:sz w:val="20"/>
                <w:szCs w:val="20"/>
              </w:rPr>
              <w:t>2.08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02E56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E6E22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62E6F" w:rsidRPr="00296153" w14:paraId="7C14974A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71C93" w14:textId="77777777" w:rsidR="00462E6F" w:rsidRPr="00296153" w:rsidRDefault="00462E6F" w:rsidP="00462E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035A0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62FA4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E6B5D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99EE3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2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1249C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Asn246:2HD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64CB7" w14:textId="77777777" w:rsidR="00462E6F" w:rsidRPr="00694F8B" w:rsidRDefault="00462E6F" w:rsidP="00462E6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F8B">
              <w:rPr>
                <w:rFonts w:cs="Times New Roman"/>
                <w:b/>
                <w:sz w:val="20"/>
                <w:szCs w:val="20"/>
              </w:rPr>
              <w:t>2.3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9CC5E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1FB5B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62E6F" w:rsidRPr="00296153" w14:paraId="339A3B10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FCEBCB" w14:textId="77777777" w:rsidR="00462E6F" w:rsidRPr="00296153" w:rsidRDefault="00462E6F" w:rsidP="00462E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EE929A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AFF34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9D3EE4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8271DD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2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71E99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Gln53:2HE2(H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3DC253" w14:textId="77777777" w:rsidR="00462E6F" w:rsidRPr="00694F8B" w:rsidRDefault="00462E6F" w:rsidP="00462E6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F8B">
              <w:rPr>
                <w:rFonts w:cs="Times New Roman"/>
                <w:b/>
                <w:sz w:val="20"/>
                <w:szCs w:val="20"/>
              </w:rPr>
              <w:t>2.2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4D5F9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199E8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62E6F" w:rsidRPr="00296153" w14:paraId="275FDA68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8B03A" w14:textId="77777777" w:rsidR="00462E6F" w:rsidRPr="00296153" w:rsidRDefault="00462E6F" w:rsidP="00462E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ED6BA0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6A8B3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C2B11E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11C0C9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H13(HD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DC6A5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Gln53:OE1(OA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5A89DF" w14:textId="77777777" w:rsidR="00462E6F" w:rsidRPr="00694F8B" w:rsidRDefault="00462E6F" w:rsidP="00462E6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F8B">
              <w:rPr>
                <w:rFonts w:cs="Times New Roman"/>
                <w:b/>
                <w:sz w:val="20"/>
                <w:szCs w:val="20"/>
              </w:rPr>
              <w:t>2.1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8195D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1C719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62E6F" w:rsidRPr="00296153" w14:paraId="190C6303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4A96D5" w14:textId="77777777" w:rsidR="00462E6F" w:rsidRPr="00296153" w:rsidRDefault="00462E6F" w:rsidP="00462E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9350E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54575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67E96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2F53E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1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72091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Lys57:HZ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93ABC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.8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F12E4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49171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62E6F" w:rsidRPr="00296153" w14:paraId="5EC7C401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F1E18" w14:textId="77777777" w:rsidR="00462E6F" w:rsidRPr="00296153" w:rsidRDefault="00462E6F" w:rsidP="00462E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723472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2B5F5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1B48DB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C6ACA8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H13(H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DAA498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His299:O(O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E8FC90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.1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DF3A2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E86718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62E6F" w:rsidRPr="00296153" w14:paraId="090F3E27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54B9" w14:textId="77777777" w:rsidR="00462E6F" w:rsidRPr="00296153" w:rsidRDefault="00462E6F" w:rsidP="00462E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0870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27240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5D89D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3F74B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2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2E69D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Leu307:HN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6043C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.0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D142F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5D96" w14:textId="77777777" w:rsidR="00462E6F" w:rsidRPr="00296153" w:rsidRDefault="00462E6F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62E6F" w14:paraId="2C032A43" w14:textId="77777777" w:rsidTr="00462E6F">
        <w:trPr>
          <w:trHeight w:val="323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01EE8" w14:textId="77777777" w:rsidR="00462E6F" w:rsidRPr="00A92D57" w:rsidRDefault="00462E6F" w:rsidP="00462E6F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92D5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-Hydroxycinnamic aci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E81B9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92D5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036F13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 d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8EFB6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A101B8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92D5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13(H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CBB932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178:O(O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8CACB2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4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CA1A55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  <w:r w:rsidRPr="008607A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0F77D" w14:textId="77777777" w:rsidR="00462E6F" w:rsidRPr="008607A1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607A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.8772</w:t>
            </w:r>
          </w:p>
        </w:tc>
      </w:tr>
      <w:tr w:rsidR="00462E6F" w14:paraId="5C67D68B" w14:textId="77777777" w:rsidTr="00462E6F">
        <w:trPr>
          <w:trHeight w:val="273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791A7E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A1890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CF60C" w14:textId="77777777" w:rsidR="00462E6F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80ADD" w14:textId="77777777" w:rsidR="00462E6F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5BEB0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92D5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2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15043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sn246:2HD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0EA97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0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46AF0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748FC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4C46D7D9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E7B06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E25791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92D5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62CF7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1744A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. 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F105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63F3C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……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4A24A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……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29AEB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DFF65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B66E3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6F252D4C" w14:textId="77777777" w:rsidTr="00462E6F">
        <w:trPr>
          <w:trHeight w:val="42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D38CD0" w14:textId="77777777" w:rsidR="00462E6F" w:rsidRDefault="00462E6F" w:rsidP="00462E6F">
            <w:pPr>
              <w:rPr>
                <w:vertAlign w:val="superscript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CDFC26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92D5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F2FEC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E3CB6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BF301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13(H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C61B85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t1:O(O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1A92F7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0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4BDE8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6659F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3AC8B49E" w14:textId="77777777" w:rsidTr="00462E6F">
        <w:trPr>
          <w:trHeight w:val="37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7A0B8" w14:textId="77777777" w:rsidR="00462E6F" w:rsidRDefault="00462E6F" w:rsidP="00462E6F">
            <w:pPr>
              <w:rPr>
                <w:vertAlign w:val="superscript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ED59BB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983F30" w14:textId="77777777" w:rsidR="00462E6F" w:rsidRPr="00B1744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BCFE02" w14:textId="77777777" w:rsidR="00462E6F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9904F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2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D1EAA9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t1:HN3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42592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6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21327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59318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078CDB77" w14:textId="77777777" w:rsidTr="00462E6F">
        <w:trPr>
          <w:trHeight w:val="37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5F461" w14:textId="77777777" w:rsidR="00462E6F" w:rsidRDefault="00462E6F" w:rsidP="00462E6F">
            <w:pPr>
              <w:rPr>
                <w:vertAlign w:val="superscript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3D050F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F7BF6F" w14:textId="77777777" w:rsidR="00462E6F" w:rsidRPr="00B1744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77B488" w14:textId="77777777" w:rsidR="00462E6F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58985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13(HD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896B11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sp235:OD1(OA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DD240C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4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CB507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9B11F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44ADF5C2" w14:textId="77777777" w:rsidTr="00462E6F">
        <w:trPr>
          <w:trHeight w:val="37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C189B" w14:textId="77777777" w:rsidR="00462E6F" w:rsidRDefault="00462E6F" w:rsidP="00462E6F">
            <w:pPr>
              <w:rPr>
                <w:vertAlign w:val="superscript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D8CAE0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EBC1AE" w14:textId="77777777" w:rsidR="00462E6F" w:rsidRPr="00B1744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71DC92" w14:textId="77777777" w:rsidR="00462E6F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2794E6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0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87F673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s313:HZ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066AC6" w14:textId="77777777" w:rsidR="00462E6F" w:rsidRPr="008E21BF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.9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B1555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E2AD4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664F8DF2" w14:textId="77777777" w:rsidTr="00462E6F">
        <w:trPr>
          <w:trHeight w:val="37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B9FF26" w14:textId="77777777" w:rsidR="00462E6F" w:rsidRDefault="00462E6F" w:rsidP="00462E6F">
            <w:pPr>
              <w:rPr>
                <w:vertAlign w:val="superscript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E2F51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EA2073" w14:textId="77777777" w:rsidR="00462E6F" w:rsidRPr="00B1744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EBB670" w14:textId="77777777" w:rsidR="00462E6F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C2DEA5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1</w:t>
            </w: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E458CE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s313:HZ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2F89DC" w14:textId="77777777" w:rsidR="00462E6F" w:rsidRPr="008E21BF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2.5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8B184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EBA59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775A86B9" w14:textId="77777777" w:rsidTr="00462E6F">
        <w:trPr>
          <w:trHeight w:val="37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574CB" w14:textId="77777777" w:rsidR="00462E6F" w:rsidRDefault="00462E6F" w:rsidP="00462E6F">
            <w:pPr>
              <w:rPr>
                <w:vertAlign w:val="superscript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E4BEB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32460" w14:textId="77777777" w:rsidR="00462E6F" w:rsidRPr="00B1744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764F2" w14:textId="77777777" w:rsidR="00462E6F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86B4F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1</w:t>
            </w: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995E8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s313:HZ3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8C7CF" w14:textId="77777777" w:rsidR="00462E6F" w:rsidRPr="008E21BF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.8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64AEF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57A88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712BACF0" w14:textId="77777777" w:rsidTr="00462E6F">
        <w:trPr>
          <w:trHeight w:val="77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F66CF" w14:textId="77777777" w:rsidR="00462E6F" w:rsidRDefault="00462E6F" w:rsidP="00462E6F">
            <w:pPr>
              <w:rPr>
                <w:vertAlign w:val="superscript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47F9EE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92D5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4BD410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1330EB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88FAC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0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C8D55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607A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hr6:HG1(H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86B32C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5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468CA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4E400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008A4C8C" w14:textId="77777777" w:rsidTr="00462E6F">
        <w:trPr>
          <w:trHeight w:val="7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66455" w14:textId="77777777" w:rsidR="00462E6F" w:rsidRDefault="00462E6F" w:rsidP="00462E6F">
            <w:pPr>
              <w:rPr>
                <w:vertAlign w:val="superscript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3CF25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E961B" w14:textId="77777777" w:rsidR="00462E6F" w:rsidRPr="00B1744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17793" w14:textId="77777777" w:rsidR="00462E6F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654694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H13(HD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515F21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607A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yr231:O(OA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BB33C8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8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E3B60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8A2CB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5F3BCD3B" w14:textId="77777777" w:rsidTr="00462E6F">
        <w:trPr>
          <w:trHeight w:val="7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741A4" w14:textId="77777777" w:rsidR="00462E6F" w:rsidRDefault="00462E6F" w:rsidP="00462E6F">
            <w:pPr>
              <w:rPr>
                <w:vertAlign w:val="superscript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8E25EB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1788B" w14:textId="77777777" w:rsidR="00462E6F" w:rsidRPr="00B1744A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8A53F8" w14:textId="77777777" w:rsidR="00462E6F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C44B73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92D57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2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8F6C72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607A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sp235:HN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401A06" w14:textId="77777777" w:rsidR="00462E6F" w:rsidRPr="00A92D57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2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30C09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15D0F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7E92A675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D46E6" w14:textId="77777777" w:rsidR="00462E6F" w:rsidRDefault="00462E6F" w:rsidP="00462E6F">
            <w:pPr>
              <w:rPr>
                <w:vertAlign w:val="superscript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59FB4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C6E11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F76C6D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075ACE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0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35613" w14:textId="77777777" w:rsidR="00462E6F" w:rsidRPr="008607A1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607A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s313:HZ2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79C416" w14:textId="77777777" w:rsidR="00462E6F" w:rsidRPr="008607A1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07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.8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447C6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25138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  <w:tr w:rsidR="00462E6F" w14:paraId="25177CB5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8E3E4" w14:textId="77777777" w:rsidR="00462E6F" w:rsidRDefault="00462E6F" w:rsidP="00462E6F">
            <w:pPr>
              <w:rPr>
                <w:vertAlign w:val="superscript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98BC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6E9D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362DD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48C5B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11</w:t>
            </w:r>
            <w:r w:rsidRPr="008E21B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95142" w14:textId="77777777" w:rsidR="00462E6F" w:rsidRPr="008607A1" w:rsidRDefault="00462E6F" w:rsidP="00462E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607A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s313:HZ3(HD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F0E6A" w14:textId="77777777" w:rsidR="00462E6F" w:rsidRPr="008607A1" w:rsidRDefault="00462E6F" w:rsidP="00462E6F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07A1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1.96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F69E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9B37C" w14:textId="77777777" w:rsidR="00462E6F" w:rsidRDefault="00462E6F" w:rsidP="00462E6F">
            <w:pPr>
              <w:jc w:val="center"/>
              <w:rPr>
                <w:vertAlign w:val="superscript"/>
                <w:lang w:val="en-US"/>
              </w:rPr>
            </w:pPr>
          </w:p>
        </w:tc>
      </w:tr>
    </w:tbl>
    <w:p w14:paraId="6A3C540C" w14:textId="766C12B9" w:rsidR="00CF22BB" w:rsidRPr="00462E6F" w:rsidRDefault="00462E6F">
      <w:pPr>
        <w:rPr>
          <w:rFonts w:eastAsia="Times New Roman" w:cs="Times New Roman"/>
          <w:b/>
          <w:color w:val="000000"/>
          <w:sz w:val="20"/>
          <w:szCs w:val="20"/>
          <w:lang w:val="en-US" w:eastAsia="it-IT"/>
        </w:rPr>
      </w:pPr>
      <w:r w:rsidRPr="00462E6F">
        <w:rPr>
          <w:rFonts w:eastAsia="Times New Roman" w:cs="Times New Roman"/>
          <w:b/>
          <w:color w:val="000000"/>
          <w:sz w:val="20"/>
          <w:szCs w:val="20"/>
          <w:lang w:val="en-US" w:eastAsia="it-IT"/>
        </w:rPr>
        <w:t xml:space="preserve">S3 Table. H-bond interaction of tested ligands-protein, </w:t>
      </w:r>
      <w:proofErr w:type="spellStart"/>
      <w:r w:rsidRPr="00462E6F">
        <w:rPr>
          <w:rFonts w:eastAsia="Times New Roman" w:cs="Times New Roman"/>
          <w:b/>
          <w:color w:val="000000"/>
          <w:sz w:val="20"/>
          <w:szCs w:val="20"/>
          <w:lang w:val="en-US" w:eastAsia="it-IT"/>
        </w:rPr>
        <w:t>logP</w:t>
      </w:r>
      <w:proofErr w:type="spellEnd"/>
      <w:r w:rsidRPr="00462E6F">
        <w:rPr>
          <w:rFonts w:eastAsia="Times New Roman" w:cs="Times New Roman"/>
          <w:b/>
          <w:color w:val="000000"/>
          <w:sz w:val="20"/>
          <w:szCs w:val="20"/>
          <w:lang w:val="en-US" w:eastAsia="it-IT"/>
        </w:rPr>
        <w:t xml:space="preserve"> and Dipole Moment of the ligands.</w:t>
      </w:r>
      <w:r w:rsidR="00CF22BB" w:rsidRPr="00462E6F">
        <w:rPr>
          <w:lang w:val="en-US"/>
        </w:rPr>
        <w:br w:type="page"/>
      </w:r>
      <w:bookmarkStart w:id="0" w:name="_GoBack"/>
      <w:bookmarkEnd w:id="0"/>
    </w:p>
    <w:tbl>
      <w:tblPr>
        <w:tblStyle w:val="Grigliatabella"/>
        <w:tblW w:w="10456" w:type="dxa"/>
        <w:tblLayout w:type="fixed"/>
        <w:tblLook w:val="04A0" w:firstRow="1" w:lastRow="0" w:firstColumn="1" w:lastColumn="0" w:noHBand="0" w:noVBand="1"/>
      </w:tblPr>
      <w:tblGrid>
        <w:gridCol w:w="2802"/>
        <w:gridCol w:w="425"/>
        <w:gridCol w:w="709"/>
        <w:gridCol w:w="850"/>
        <w:gridCol w:w="1276"/>
        <w:gridCol w:w="1843"/>
        <w:gridCol w:w="850"/>
        <w:gridCol w:w="709"/>
        <w:gridCol w:w="992"/>
      </w:tblGrid>
      <w:tr w:rsidR="005B2C2D" w:rsidRPr="00296153" w14:paraId="5B0466FD" w14:textId="77777777" w:rsidTr="00462E6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F16F66" w14:textId="2815DFED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lastRenderedPageBreak/>
              <w:t>2,5-Dimethoxycinnamic acid</w:t>
            </w:r>
            <w:r w:rsidR="00404D36">
              <w:rPr>
                <w:rFonts w:cs="Times New Roman"/>
                <w:sz w:val="20"/>
                <w:szCs w:val="20"/>
              </w:rPr>
              <w:t xml:space="preserve"> </w:t>
            </w:r>
            <w:r w:rsidR="00404D36" w:rsidRPr="00404D36">
              <w:rPr>
                <w:rFonts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14:paraId="5F4B54A0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67FA5D48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c. d.</w:t>
            </w:r>
          </w:p>
        </w:tc>
        <w:tc>
          <w:tcPr>
            <w:tcW w:w="850" w:type="dxa"/>
            <w:vAlign w:val="center"/>
          </w:tcPr>
          <w:p w14:paraId="0AD98739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25570B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……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8929D1" w14:textId="3E8EB41E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</w:t>
            </w:r>
            <w:r w:rsidR="00CF22BB" w:rsidRPr="00296153">
              <w:rPr>
                <w:rFonts w:cs="Times New Roman"/>
                <w:sz w:val="20"/>
                <w:szCs w:val="20"/>
              </w:rPr>
              <w:t>…</w:t>
            </w:r>
            <w:r w:rsidRPr="00296153">
              <w:rPr>
                <w:rFonts w:cs="Times New Roman"/>
                <w:sz w:val="20"/>
                <w:szCs w:val="20"/>
              </w:rPr>
              <w:t>……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163B8D" w14:textId="1AC7E60D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F7572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85A13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6.6715</w:t>
            </w:r>
          </w:p>
        </w:tc>
      </w:tr>
      <w:tr w:rsidR="005B2C2D" w:rsidRPr="00296153" w14:paraId="17E564F4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EFDAD1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14:paraId="56AA54C6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14:paraId="5F830964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c. d.</w:t>
            </w:r>
          </w:p>
        </w:tc>
        <w:tc>
          <w:tcPr>
            <w:tcW w:w="850" w:type="dxa"/>
            <w:vAlign w:val="center"/>
          </w:tcPr>
          <w:p w14:paraId="410C3CE3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0D88981A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……</w:t>
            </w:r>
          </w:p>
        </w:tc>
        <w:tc>
          <w:tcPr>
            <w:tcW w:w="1843" w:type="dxa"/>
            <w:vAlign w:val="center"/>
          </w:tcPr>
          <w:p w14:paraId="4C3FC36F" w14:textId="03A0BD6A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</w:t>
            </w:r>
            <w:r w:rsidR="00CF22BB" w:rsidRPr="00296153">
              <w:rPr>
                <w:rFonts w:cs="Times New Roman"/>
                <w:sz w:val="20"/>
                <w:szCs w:val="20"/>
              </w:rPr>
              <w:t>…</w:t>
            </w:r>
            <w:r w:rsidRPr="00296153">
              <w:rPr>
                <w:rFonts w:cs="Times New Roman"/>
                <w:sz w:val="20"/>
                <w:szCs w:val="20"/>
              </w:rPr>
              <w:t>……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53956AF" w14:textId="4505E72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F5DDA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804BB7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275D9CD1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EA454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D3137E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9F8E9B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c. d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F2EB53D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EBB256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……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6256A87" w14:textId="488F4F2B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</w:t>
            </w:r>
            <w:r w:rsidR="00CF22BB" w:rsidRPr="00296153">
              <w:rPr>
                <w:rFonts w:cs="Times New Roman"/>
                <w:sz w:val="20"/>
                <w:szCs w:val="20"/>
              </w:rPr>
              <w:t>…</w:t>
            </w:r>
            <w:r w:rsidRPr="00296153">
              <w:rPr>
                <w:rFonts w:cs="Times New Roman"/>
                <w:sz w:val="20"/>
                <w:szCs w:val="20"/>
              </w:rPr>
              <w:t>……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749C5A" w14:textId="19DFCFB0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F0455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61057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41F229A8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55D524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DEB066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222F98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c. d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89B7A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C19F8B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4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1253A9" w14:textId="5400417A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Thr96:HG1(H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07520" w14:textId="1A736BEC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.2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3A3AB2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EA9210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4E782D91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4F491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71825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6297E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2C6B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F96E2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1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C1B91" w14:textId="28DCC4C8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Arg182:2HH2(H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A5DBF" w14:textId="58FFFB3A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.8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3B3A94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4349E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70A3E677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78E20C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84E669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883452" w14:textId="1D271FFC" w:rsidR="00583051" w:rsidRPr="00296153" w:rsidRDefault="00FB6BD9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BF01B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6E5C4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2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E9859E" w14:textId="3875EFDE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Phe4:HN(H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7CA13" w14:textId="6F55BD4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.0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D02645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9306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75766530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CD62C2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528C50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DD98C1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39E6B9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553367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0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A1DB5A" w14:textId="1F7FEEDE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Lys313:HZ2(H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68B282" w14:textId="474B4B7F" w:rsidR="00583051" w:rsidRPr="00694F8B" w:rsidRDefault="00583051" w:rsidP="00462E6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F8B">
              <w:rPr>
                <w:rFonts w:cs="Times New Roman"/>
                <w:b/>
                <w:sz w:val="20"/>
                <w:szCs w:val="20"/>
              </w:rPr>
              <w:t>1.86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50282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8E3AE7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75369250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4E842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F15B3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0592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A1BF1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ECB6A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1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E5355" w14:textId="76212C00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Lys313:HZ3(H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DC11" w14:textId="2E9C26F9" w:rsidR="00583051" w:rsidRPr="00694F8B" w:rsidRDefault="00583051" w:rsidP="00462E6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F8B">
              <w:rPr>
                <w:rFonts w:cs="Times New Roman"/>
                <w:b/>
                <w:sz w:val="20"/>
                <w:szCs w:val="20"/>
              </w:rPr>
              <w:t>1.8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9A3923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8EE010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6AB71509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7F25C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399174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E0DC4" w14:textId="6111A511" w:rsidR="00583051" w:rsidRPr="00296153" w:rsidRDefault="00FB6BD9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B3175C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93E157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1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3893EE" w14:textId="00386A32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Lys57:HZ2(H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8FFCAF" w14:textId="378FDE26" w:rsidR="00583051" w:rsidRPr="00694F8B" w:rsidRDefault="00583051" w:rsidP="00462E6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F8B">
              <w:rPr>
                <w:rFonts w:cs="Times New Roman"/>
                <w:b/>
                <w:sz w:val="20"/>
                <w:szCs w:val="20"/>
              </w:rPr>
              <w:t>1.8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DD9CB8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D1FBD6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6698E67E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AEE160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D0F4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4F981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4B40A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BA5D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0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7255E" w14:textId="58CFF1F1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Lys57:HZ3(H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15A52" w14:textId="254A1A6B" w:rsidR="00583051" w:rsidRPr="00694F8B" w:rsidRDefault="00583051" w:rsidP="00462E6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F8B">
              <w:rPr>
                <w:rFonts w:cs="Times New Roman"/>
                <w:b/>
                <w:sz w:val="20"/>
                <w:szCs w:val="20"/>
              </w:rPr>
              <w:t>2.27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92C718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ECAC3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64AC7477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CF6869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5488E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1D4335" w14:textId="118930B0" w:rsidR="00583051" w:rsidRPr="00296153" w:rsidRDefault="00FB6BD9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A81700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75788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4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35D20D" w14:textId="273D3CE2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Lys57:HN(H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C807CD" w14:textId="26E440B5" w:rsidR="00583051" w:rsidRPr="00694F8B" w:rsidRDefault="00583051" w:rsidP="00462E6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94F8B">
              <w:rPr>
                <w:rFonts w:cs="Times New Roman"/>
                <w:b/>
                <w:sz w:val="20"/>
                <w:szCs w:val="20"/>
              </w:rPr>
              <w:t>2.2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01D77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D71779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3E4716D0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FCEE91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591BB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8A5DE2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40655E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7D9ED0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0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27F56" w14:textId="60319F13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Arg62:1HH1(H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1BBDB0" w14:textId="1D931E52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.1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8F2AA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2229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09C5029F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42F65D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22E98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24AC6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B4154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62495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2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645B7" w14:textId="6AB09030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Ser102:HG(H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D524C" w14:textId="2FFEFCF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.3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9B1F21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5EF96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117B8F35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0238EB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4E812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BEE4E8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0636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D37A47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4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06F7A5" w14:textId="12987E0C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Gln68:1HE2(H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57468A" w14:textId="643B6D04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.1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39EE8E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18FEE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2A373C39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18D8A" w14:textId="77777777" w:rsidR="00583051" w:rsidRPr="00296153" w:rsidRDefault="00583051" w:rsidP="00CF22B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FC432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67C92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5AEAE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B012F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1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935D9" w14:textId="7F284874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Val338:HN(H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3B480" w14:textId="56D211C3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2.2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07747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CC466" w14:textId="77777777" w:rsidR="00583051" w:rsidRPr="00296153" w:rsidRDefault="00583051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296153" w14:paraId="09A33651" w14:textId="77777777" w:rsidTr="00462E6F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E0EE8" w14:textId="093CB62B" w:rsidR="005B2C2D" w:rsidRPr="00296153" w:rsidRDefault="005B2C2D" w:rsidP="00CF22BB">
            <w:pPr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3-Methoxybenzoic acid</w:t>
            </w:r>
            <w:r w:rsidR="00404D36">
              <w:rPr>
                <w:rFonts w:cs="Times New Roman"/>
                <w:sz w:val="20"/>
                <w:szCs w:val="20"/>
              </w:rPr>
              <w:t xml:space="preserve"> </w:t>
            </w:r>
            <w:r w:rsidR="00404D36" w:rsidRPr="00404D36">
              <w:rPr>
                <w:rFonts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E9699" w14:textId="3E76F084" w:rsidR="005B2C2D" w:rsidRPr="00296153" w:rsidRDefault="005B2C2D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44DE4" w14:textId="371F7A32" w:rsidR="005B2C2D" w:rsidRPr="00296153" w:rsidRDefault="005B2C2D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c. d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CE34A" w14:textId="4D9FAD99" w:rsidR="005B2C2D" w:rsidRPr="00296153" w:rsidRDefault="005B2C2D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88851" w14:textId="0E0A9913" w:rsidR="005B2C2D" w:rsidRPr="00296153" w:rsidRDefault="005B2C2D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……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25DC6" w14:textId="40ECBF99" w:rsidR="005B2C2D" w:rsidRPr="00296153" w:rsidRDefault="005B2C2D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……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4404F" w14:textId="095A909E" w:rsidR="005B2C2D" w:rsidRPr="00296153" w:rsidRDefault="005B2C2D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……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3E633" w14:textId="4146B0FC" w:rsidR="005B2C2D" w:rsidRPr="00296153" w:rsidRDefault="005B2C2D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.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301A7" w14:textId="500097A7" w:rsidR="005B2C2D" w:rsidRPr="00296153" w:rsidRDefault="005B2C2D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2.6355</w:t>
            </w:r>
          </w:p>
        </w:tc>
      </w:tr>
      <w:tr w:rsidR="00462E6F" w:rsidRPr="00296153" w14:paraId="03EB6A71" w14:textId="77777777" w:rsidTr="00462E6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678250" w14:textId="7BB17B0E" w:rsidR="009150CC" w:rsidRPr="00296153" w:rsidRDefault="009150CC" w:rsidP="00CF22BB">
            <w:pPr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3,4-Dimethoxybenzoic acid</w:t>
            </w:r>
            <w:r w:rsidR="00404D36">
              <w:rPr>
                <w:rFonts w:cs="Times New Roman"/>
                <w:sz w:val="20"/>
                <w:szCs w:val="20"/>
              </w:rPr>
              <w:t xml:space="preserve"> </w:t>
            </w:r>
            <w:r w:rsidR="00404D36" w:rsidRPr="00404D36">
              <w:rPr>
                <w:rFonts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FF1C70" w14:textId="326FC3BD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F2EBAD" w14:textId="5CA194D0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c. d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481068" w14:textId="14FED9C7" w:rsidR="009150CC" w:rsidRPr="00296153" w:rsidRDefault="00296153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AA4756" w14:textId="5751E5DD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0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F9B1D" w14:textId="68985702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Asn185:2HD2(H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6E7E73" w14:textId="7CBEFE11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.8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F5F697" w14:textId="2D29A674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01DF97" w14:textId="31E36C50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37.0086</w:t>
            </w:r>
          </w:p>
        </w:tc>
      </w:tr>
      <w:tr w:rsidR="00462E6F" w:rsidRPr="00296153" w14:paraId="73F3DE27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F2892" w14:textId="77777777" w:rsidR="009150CC" w:rsidRPr="00296153" w:rsidRDefault="009150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459BB" w14:textId="77777777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33BF8" w14:textId="77777777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05530" w14:textId="77777777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0DFD6" w14:textId="0620AB62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O12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806EE" w14:textId="374ECEC1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Leu243:HN(H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ED1C5" w14:textId="4625DD8B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1.6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D24F67" w14:textId="77777777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3CFE48" w14:textId="77777777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B2C2D" w:rsidRPr="004445DD" w14:paraId="6C520B88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82844" w14:textId="77777777" w:rsidR="009150CC" w:rsidRPr="00296153" w:rsidRDefault="009150C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7D8D72" w14:textId="628957AA" w:rsidR="009150CC" w:rsidRPr="00296153" w:rsidRDefault="009150CC" w:rsidP="00462E6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96153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838F6" w14:textId="7D165BBF" w:rsidR="009150CC" w:rsidRPr="004445DD" w:rsidRDefault="004445DD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445DD">
              <w:rPr>
                <w:rFonts w:cs="Times New Roman"/>
                <w:sz w:val="20"/>
                <w:szCs w:val="20"/>
                <w:lang w:val="en-US"/>
              </w:rPr>
              <w:t xml:space="preserve">c. </w:t>
            </w:r>
            <w:r w:rsidR="009150CC" w:rsidRPr="004445DD">
              <w:rPr>
                <w:rFonts w:cs="Times New Roman"/>
                <w:sz w:val="20"/>
                <w:szCs w:val="20"/>
                <w:lang w:val="en-US"/>
              </w:rPr>
              <w:t>d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9E1A73" w14:textId="0FF560EB" w:rsidR="009150CC" w:rsidRPr="004445DD" w:rsidRDefault="00296153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445DD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696286" w14:textId="121D42D9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445DD">
              <w:rPr>
                <w:rFonts w:cs="Times New Roman"/>
                <w:sz w:val="20"/>
                <w:szCs w:val="20"/>
                <w:lang w:val="en-US"/>
              </w:rPr>
              <w:t>O9(O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5AA16" w14:textId="0F47A3C8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445DD">
              <w:rPr>
                <w:rFonts w:cs="Times New Roman"/>
                <w:sz w:val="20"/>
                <w:szCs w:val="20"/>
                <w:lang w:val="en-US"/>
              </w:rPr>
              <w:t>Arg182:2HH2(H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AEE0C" w14:textId="35B0F1A4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445DD">
              <w:rPr>
                <w:rFonts w:cs="Times New Roman"/>
                <w:sz w:val="20"/>
                <w:szCs w:val="20"/>
                <w:lang w:val="en-US"/>
              </w:rPr>
              <w:t>1.8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B3D50" w14:textId="77777777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C291E" w14:textId="77777777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62E6F" w:rsidRPr="004445DD" w14:paraId="443F0EAD" w14:textId="77777777" w:rsidTr="00462E6F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163FC" w14:textId="77777777" w:rsidR="009150CC" w:rsidRPr="004445DD" w:rsidRDefault="009150CC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56C86" w14:textId="77777777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13070" w14:textId="77777777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C17C6" w14:textId="77777777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8CDAB" w14:textId="3B092334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445DD">
              <w:rPr>
                <w:rFonts w:cs="Times New Roman"/>
                <w:sz w:val="20"/>
                <w:szCs w:val="20"/>
                <w:lang w:val="en-US"/>
              </w:rPr>
              <w:t>O8(O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6B838" w14:textId="4A62DA97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445DD">
              <w:rPr>
                <w:rFonts w:cs="Times New Roman"/>
                <w:sz w:val="20"/>
                <w:szCs w:val="20"/>
                <w:lang w:val="en-US"/>
              </w:rPr>
              <w:t>Tyr295:HH(HD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5FE6F" w14:textId="6032F9BE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445DD">
              <w:rPr>
                <w:rFonts w:cs="Times New Roman"/>
                <w:sz w:val="20"/>
                <w:szCs w:val="20"/>
                <w:lang w:val="en-US"/>
              </w:rPr>
              <w:t>2.3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EBAC0" w14:textId="77777777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F03BC" w14:textId="77777777" w:rsidR="009150CC" w:rsidRPr="004445DD" w:rsidRDefault="009150CC" w:rsidP="00462E6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15AFE55E" w14:textId="77777777" w:rsidR="00A174C3" w:rsidRPr="00FA22F5" w:rsidRDefault="00A174C3" w:rsidP="00A174C3">
      <w:pPr>
        <w:rPr>
          <w:lang w:val="en-US"/>
        </w:rPr>
      </w:pPr>
      <w:proofErr w:type="spellStart"/>
      <w:r w:rsidRPr="00FA22F5">
        <w:rPr>
          <w:vertAlign w:val="superscript"/>
          <w:lang w:val="en-US"/>
        </w:rPr>
        <w:t>a</w:t>
      </w:r>
      <w:r w:rsidRPr="00FA22F5">
        <w:rPr>
          <w:lang w:val="en-US"/>
        </w:rPr>
        <w:t>in</w:t>
      </w:r>
      <w:proofErr w:type="spellEnd"/>
      <w:r w:rsidRPr="00FA22F5">
        <w:rPr>
          <w:lang w:val="en-US"/>
        </w:rPr>
        <w:t xml:space="preserve"> bold cross-bridge H-bond interactions with the same aa</w:t>
      </w:r>
    </w:p>
    <w:p w14:paraId="17FF0B56" w14:textId="5DCAB6AE" w:rsidR="00A174C3" w:rsidRPr="00FA22F5" w:rsidRDefault="00A174C3" w:rsidP="00A174C3">
      <w:pPr>
        <w:rPr>
          <w:lang w:val="en-US"/>
        </w:rPr>
      </w:pPr>
      <w:proofErr w:type="spellStart"/>
      <w:r w:rsidRPr="00FA22F5">
        <w:rPr>
          <w:vertAlign w:val="superscript"/>
          <w:lang w:val="en-US"/>
        </w:rPr>
        <w:t>b</w:t>
      </w:r>
      <w:r w:rsidRPr="00FA22F5">
        <w:rPr>
          <w:lang w:val="en-US"/>
        </w:rPr>
        <w:t>c</w:t>
      </w:r>
      <w:proofErr w:type="spellEnd"/>
      <w:r w:rsidRPr="00FA22F5">
        <w:rPr>
          <w:lang w:val="en-US"/>
        </w:rPr>
        <w:t>.</w:t>
      </w:r>
      <w:r w:rsidR="004445DD">
        <w:rPr>
          <w:lang w:val="en-US"/>
        </w:rPr>
        <w:t xml:space="preserve"> </w:t>
      </w:r>
      <w:r w:rsidRPr="00FA22F5">
        <w:rPr>
          <w:lang w:val="en-US"/>
        </w:rPr>
        <w:t>d.= catalytic domain</w:t>
      </w:r>
    </w:p>
    <w:p w14:paraId="4222D259" w14:textId="77777777" w:rsidR="00B11431" w:rsidRPr="009150CC" w:rsidRDefault="00B11431">
      <w:pPr>
        <w:rPr>
          <w:rFonts w:cs="Times New Roman"/>
          <w:sz w:val="20"/>
          <w:szCs w:val="20"/>
        </w:rPr>
      </w:pPr>
    </w:p>
    <w:sectPr w:rsidR="00B11431" w:rsidRPr="009150CC" w:rsidSect="0029615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Lohit Hindi">
    <w:altName w:val="Times New Roman"/>
    <w:charset w:val="00"/>
    <w:family w:val="auto"/>
    <w:pitch w:val="variable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5BC"/>
    <w:rsid w:val="00091CE7"/>
    <w:rsid w:val="000B3562"/>
    <w:rsid w:val="000E571E"/>
    <w:rsid w:val="00123998"/>
    <w:rsid w:val="00250AF8"/>
    <w:rsid w:val="00256EF9"/>
    <w:rsid w:val="00296153"/>
    <w:rsid w:val="003202C9"/>
    <w:rsid w:val="00325ECA"/>
    <w:rsid w:val="003E3259"/>
    <w:rsid w:val="00404D36"/>
    <w:rsid w:val="004445DD"/>
    <w:rsid w:val="00462E6F"/>
    <w:rsid w:val="0046692A"/>
    <w:rsid w:val="00471173"/>
    <w:rsid w:val="00542DE2"/>
    <w:rsid w:val="00566818"/>
    <w:rsid w:val="00583051"/>
    <w:rsid w:val="005B2C2D"/>
    <w:rsid w:val="00645292"/>
    <w:rsid w:val="00694F8B"/>
    <w:rsid w:val="00705E4B"/>
    <w:rsid w:val="00755492"/>
    <w:rsid w:val="00763753"/>
    <w:rsid w:val="00770EDE"/>
    <w:rsid w:val="00831955"/>
    <w:rsid w:val="008607A1"/>
    <w:rsid w:val="008E21BF"/>
    <w:rsid w:val="009150CC"/>
    <w:rsid w:val="00936061"/>
    <w:rsid w:val="00942814"/>
    <w:rsid w:val="00977D50"/>
    <w:rsid w:val="009838DF"/>
    <w:rsid w:val="00A174C3"/>
    <w:rsid w:val="00A80413"/>
    <w:rsid w:val="00A92D57"/>
    <w:rsid w:val="00AA6142"/>
    <w:rsid w:val="00B11431"/>
    <w:rsid w:val="00B1619D"/>
    <w:rsid w:val="00C21CE5"/>
    <w:rsid w:val="00CF22BB"/>
    <w:rsid w:val="00D0258A"/>
    <w:rsid w:val="00D304C6"/>
    <w:rsid w:val="00DE35BC"/>
    <w:rsid w:val="00E74D50"/>
    <w:rsid w:val="00F14C12"/>
    <w:rsid w:val="00F340ED"/>
    <w:rsid w:val="00F41503"/>
    <w:rsid w:val="00FB3F24"/>
    <w:rsid w:val="00FB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7CAE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35BC"/>
    <w:pPr>
      <w:widowControl w:val="0"/>
      <w:suppressAutoHyphens/>
    </w:pPr>
    <w:rPr>
      <w:rFonts w:ascii="Times New Roman" w:eastAsia="DejaVu Sans" w:hAnsi="Times New Roman" w:cs="Lohit Hindi"/>
      <w:kern w:val="1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319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F14C12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14C12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14C12"/>
    <w:rPr>
      <w:rFonts w:ascii="Times New Roman" w:eastAsia="DejaVu Sans" w:hAnsi="Times New Roman" w:cs="Lohit Hindi"/>
      <w:kern w:val="1"/>
      <w:lang w:eastAsia="hi-I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14C12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14C12"/>
    <w:rPr>
      <w:rFonts w:ascii="Times New Roman" w:eastAsia="DejaVu Sans" w:hAnsi="Times New Roman" w:cs="Lohit Hindi"/>
      <w:b/>
      <w:bCs/>
      <w:kern w:val="1"/>
      <w:sz w:val="20"/>
      <w:szCs w:val="20"/>
      <w:lang w:eastAsia="hi-I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4C1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4C12"/>
    <w:rPr>
      <w:rFonts w:ascii="Lucida Grande" w:eastAsia="DejaVu Sans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35BC"/>
    <w:pPr>
      <w:widowControl w:val="0"/>
      <w:suppressAutoHyphens/>
    </w:pPr>
    <w:rPr>
      <w:rFonts w:ascii="Times New Roman" w:eastAsia="DejaVu Sans" w:hAnsi="Times New Roman" w:cs="Lohit Hindi"/>
      <w:kern w:val="1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319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F14C12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14C12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14C12"/>
    <w:rPr>
      <w:rFonts w:ascii="Times New Roman" w:eastAsia="DejaVu Sans" w:hAnsi="Times New Roman" w:cs="Lohit Hindi"/>
      <w:kern w:val="1"/>
      <w:lang w:eastAsia="hi-I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14C12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14C12"/>
    <w:rPr>
      <w:rFonts w:ascii="Times New Roman" w:eastAsia="DejaVu Sans" w:hAnsi="Times New Roman" w:cs="Lohit Hindi"/>
      <w:b/>
      <w:bCs/>
      <w:kern w:val="1"/>
      <w:sz w:val="20"/>
      <w:szCs w:val="20"/>
      <w:lang w:eastAsia="hi-I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4C1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4C12"/>
    <w:rPr>
      <w:rFonts w:ascii="Lucida Grande" w:eastAsia="DejaVu Sans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ani</dc:creator>
  <cp:keywords/>
  <dc:description/>
  <cp:lastModifiedBy>Luciano</cp:lastModifiedBy>
  <cp:revision>39</cp:revision>
  <cp:lastPrinted>2016-05-13T05:45:00Z</cp:lastPrinted>
  <dcterms:created xsi:type="dcterms:W3CDTF">2016-05-06T08:37:00Z</dcterms:created>
  <dcterms:modified xsi:type="dcterms:W3CDTF">2016-06-03T15:07:00Z</dcterms:modified>
</cp:coreProperties>
</file>